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:  Annotations to KEGG pathways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5242" w:dyaOrig="60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70.5pt;margin-top:22.8pt;width:552.8pt;height:257.1pt;mso-wrap-distance-left:9.05pt;mso-wrap-distance-right:9.05pt;mso-position-horizontal-relative:text;mso-position-vertical-relative:text" filled="f" o:ole="">
            <v:imagedata r:id="rId3" o:title=""/>
            <w10:wrap type="square"/>
          </v:shape>
          <o:OLEObject Type="Embed" ProgID="Excel.Sheet.12" ShapeID="ole_rId2" DrawAspect="Content" ObjectID="_247122517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9T20:36:00Z</dcterms:created>
  <dc:creator>Justin M. Balko, Pharm.D.</dc:creator>
  <dc:description/>
  <cp:keywords/>
  <dc:language>en-US</dc:language>
  <cp:lastModifiedBy>Penni Black</cp:lastModifiedBy>
  <dcterms:modified xsi:type="dcterms:W3CDTF">2006-11-09T20:36:00Z</dcterms:modified>
  <cp:revision>2</cp:revision>
  <dc:subject/>
  <dc:title>Supplementary Table 1: Genes 51-180 of the EGFR TKI sensitivity expression signature Supplementary Table 1, continued</dc:title>
</cp:coreProperties>
</file>